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6C916" w14:textId="09E883B2" w:rsidR="007621CC" w:rsidRDefault="008D1D72">
      <w:r>
        <w:rPr>
          <w:b/>
          <w:bCs/>
        </w:rPr>
        <w:t>Appendix S1</w:t>
      </w:r>
      <w:r w:rsidR="00635DA4" w:rsidRPr="00635DA4">
        <w:rPr>
          <w:b/>
          <w:bCs/>
        </w:rPr>
        <w:t xml:space="preserve"> </w:t>
      </w:r>
      <w:r w:rsidR="00635DA4">
        <w:t>Model summaries</w:t>
      </w:r>
    </w:p>
    <w:p w14:paraId="016BBC7E" w14:textId="77777777" w:rsidR="00635DA4" w:rsidRDefault="00635DA4"/>
    <w:p w14:paraId="091FAC1A" w14:textId="6DBA67B8" w:rsidR="00635DA4" w:rsidRPr="00635DA4" w:rsidRDefault="00635DA4">
      <w:pPr>
        <w:rPr>
          <w:b/>
          <w:bCs/>
        </w:rPr>
      </w:pPr>
      <w:r>
        <w:rPr>
          <w:b/>
          <w:bCs/>
        </w:rPr>
        <w:t xml:space="preserve">Model for </w:t>
      </w:r>
      <w:r w:rsidRPr="00635DA4">
        <w:rPr>
          <w:b/>
          <w:bCs/>
        </w:rPr>
        <w:t>FMBV1</w:t>
      </w:r>
    </w:p>
    <w:p w14:paraId="485C1F7D" w14:textId="77777777" w:rsidR="00635DA4" w:rsidRDefault="00635DA4"/>
    <w:p w14:paraId="34922FC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</w:p>
    <w:p w14:paraId="6740029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Family:  c("BCPEo", "Box-Cox Power Exponential-orig.") </w:t>
      </w:r>
    </w:p>
    <w:p w14:paraId="1DAF58A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6AE7FE2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Call:  </w:t>
      </w:r>
    </w:p>
    <w:p w14:paraId="610E7DC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gamlss(formula = fmbv1 ~ pb(GA), sigma.formula = ~pb(GA), nu.formula = ~pb(GA),  </w:t>
      </w:r>
    </w:p>
    <w:p w14:paraId="03FB2F8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, tau.formula = ~pb(GA), familfmbv1 = "BCPEo", data = dataTEMP,  </w:t>
      </w:r>
    </w:p>
    <w:p w14:paraId="565C174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, n.cfmbv1c = 1000) </w:t>
      </w:r>
    </w:p>
    <w:p w14:paraId="25F5DD94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644247F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Fitting method: RS() </w:t>
      </w:r>
    </w:p>
    <w:p w14:paraId="5DD08AD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246BB42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52EADF4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Mu link function:  log</w:t>
      </w:r>
    </w:p>
    <w:p w14:paraId="1785BAC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Mu Coefficients:</w:t>
      </w:r>
    </w:p>
    <w:p w14:paraId="005C5A44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Estimate Std. Error t value Pr(&gt;|t|)</w:t>
      </w:r>
    </w:p>
    <w:p w14:paraId="71FF859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-1.057092   0.164133  -6.440 1.42e-10</w:t>
      </w:r>
    </w:p>
    <w:p w14:paraId="72B5F0F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mu.df)  0.001733   0.001836   0.944    0.345</w:t>
      </w:r>
    </w:p>
    <w:p w14:paraId="48EA117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</w:t>
      </w:r>
    </w:p>
    <w:p w14:paraId="56ACE50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***</w:t>
      </w:r>
    </w:p>
    <w:p w14:paraId="41DC60B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pb(x, df = mu.df)    </w:t>
      </w:r>
    </w:p>
    <w:p w14:paraId="3E7643E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</w:t>
      </w:r>
    </w:p>
    <w:p w14:paraId="5A173048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46A42BA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232C467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7497388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6860D7A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Sigma link function:  log</w:t>
      </w:r>
    </w:p>
    <w:p w14:paraId="663E137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Sigma Coefficients:</w:t>
      </w:r>
    </w:p>
    <w:p w14:paraId="767E528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 Estimate Std. Error t value</w:t>
      </w:r>
    </w:p>
    <w:p w14:paraId="67305CF4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  -0.607600   0.298083  -2.038</w:t>
      </w:r>
    </w:p>
    <w:p w14:paraId="456AF61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sigma.df) -0.003686   0.003343  -1.103</w:t>
      </w:r>
    </w:p>
    <w:p w14:paraId="337007C8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Pr(&gt;|t|)  </w:t>
      </w:r>
    </w:p>
    <w:p w14:paraId="6BE7504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    0.0416 *</w:t>
      </w:r>
    </w:p>
    <w:p w14:paraId="2400B99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pb(x, df = sigma.df)   0.2702  </w:t>
      </w:r>
    </w:p>
    <w:p w14:paraId="4ADBEBD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</w:t>
      </w:r>
    </w:p>
    <w:p w14:paraId="71F32364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17A1AB7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303AC81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5A1C1E5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03C4914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Nu link function:  identity </w:t>
      </w:r>
    </w:p>
    <w:p w14:paraId="27050D1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Nu Coefficients:</w:t>
      </w:r>
    </w:p>
    <w:p w14:paraId="07D3A76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Estimate Std. Error t value Pr(&gt;|t|)</w:t>
      </w:r>
    </w:p>
    <w:p w14:paraId="5DC942C0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0.269555   0.812374   0.332    0.740</w:t>
      </w:r>
    </w:p>
    <w:p w14:paraId="0D12AC0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nu.df) 0.006785   0.009119   0.744    0.457</w:t>
      </w:r>
    </w:p>
    <w:p w14:paraId="205E27B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5726608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7652456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Tau link function:  log </w:t>
      </w:r>
    </w:p>
    <w:p w14:paraId="4D3E68B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Tau Coefficients:</w:t>
      </w:r>
    </w:p>
    <w:p w14:paraId="6E4554D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Estimate Std. Error t value Pr(&gt;|t|)</w:t>
      </w:r>
    </w:p>
    <w:p w14:paraId="74D53DD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 2.53849    1.17104   2.168   0.0303</w:t>
      </w:r>
    </w:p>
    <w:p w14:paraId="33B2F4C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tau.df) -0.01751    0.01308  -1.339   0.1808</w:t>
      </w:r>
    </w:p>
    <w:p w14:paraId="7364E6E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</w:t>
      </w:r>
    </w:p>
    <w:p w14:paraId="00FC2F9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*</w:t>
      </w:r>
    </w:p>
    <w:p w14:paraId="65BAD31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pb(x, df = tau.df)  </w:t>
      </w:r>
    </w:p>
    <w:p w14:paraId="4B407F9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</w:t>
      </w:r>
    </w:p>
    <w:p w14:paraId="046B49D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22FCF80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5DC4EBF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669DCD2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4ED5451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NOTE: Additive smoothing terms exist in the formulas: </w:t>
      </w:r>
    </w:p>
    <w:p w14:paraId="66C9367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i) Std. Error for smoothers are for the linear effect only. </w:t>
      </w:r>
    </w:p>
    <w:p w14:paraId="503C21C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ii) Std. Error for the linear terms may not be reliable. </w:t>
      </w:r>
    </w:p>
    <w:p w14:paraId="2DE92E0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6598A99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No. of observations in the fit:  2547 </w:t>
      </w:r>
    </w:p>
    <w:p w14:paraId="2CAF3C9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Degrees of Freedom for the fit:  8.961042</w:t>
      </w:r>
    </w:p>
    <w:p w14:paraId="59B4E0F8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Residual Deg. of Freedom:  2538.039 </w:t>
      </w:r>
    </w:p>
    <w:p w14:paraId="0B27820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 at cycle:  11 </w:t>
      </w:r>
    </w:p>
    <w:p w14:paraId="05B5258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</w:t>
      </w:r>
    </w:p>
    <w:p w14:paraId="116CBE9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Global Deviance:     -2243.657 </w:t>
      </w:r>
    </w:p>
    <w:p w14:paraId="13D7D8C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AIC:     -2225.735 </w:t>
      </w:r>
    </w:p>
    <w:p w14:paraId="5AA4402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SBC:     -2173.378 </w:t>
      </w:r>
    </w:p>
    <w:p w14:paraId="121E59C5" w14:textId="6A3E0DA7" w:rsid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</w:p>
    <w:p w14:paraId="17716EBC" w14:textId="77777777" w:rsidR="00635DA4" w:rsidRP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45BB7810" w14:textId="77777777" w:rsid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62B074E4" w14:textId="2681334F" w:rsidR="00635DA4" w:rsidRDefault="00635DA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459A276E" w14:textId="418D70E4" w:rsidR="00635DA4" w:rsidRPr="00635DA4" w:rsidRDefault="00635DA4" w:rsidP="00635DA4">
      <w:pPr>
        <w:rPr>
          <w:rFonts w:cs="Courier New"/>
          <w:b/>
          <w:bCs/>
        </w:rPr>
      </w:pPr>
      <w:r>
        <w:rPr>
          <w:rFonts w:cs="Courier New"/>
          <w:b/>
          <w:bCs/>
        </w:rPr>
        <w:lastRenderedPageBreak/>
        <w:t xml:space="preserve">Model for </w:t>
      </w:r>
      <w:r w:rsidRPr="00635DA4">
        <w:rPr>
          <w:rFonts w:cs="Courier New"/>
          <w:b/>
          <w:bCs/>
        </w:rPr>
        <w:t>FMBV2</w:t>
      </w:r>
    </w:p>
    <w:p w14:paraId="6B5BB3D9" w14:textId="77777777" w:rsid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6BE0787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</w:p>
    <w:p w14:paraId="1D79A41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Family:  c("SEP3", "skew exponential power type 3") </w:t>
      </w:r>
    </w:p>
    <w:p w14:paraId="5E99487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397EFBD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Call:  </w:t>
      </w:r>
    </w:p>
    <w:p w14:paraId="578F45E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gamlss(formula = fmbv2 ~ pb(GA), sigma.formula = ~pb(GA), nu.formula = ~pb(GA),  </w:t>
      </w:r>
    </w:p>
    <w:p w14:paraId="2E7AC6D4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, tau.formula = ~pb(GA), familfmbv2 = "SEP3", data = dataTEMP,  </w:t>
      </w:r>
    </w:p>
    <w:p w14:paraId="372A872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n.cfmbv2c = 1000) </w:t>
      </w:r>
    </w:p>
    <w:p w14:paraId="7590090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31B8642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Fitting method: RS() </w:t>
      </w:r>
    </w:p>
    <w:p w14:paraId="09E6448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61E05A5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76F5BCC0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Mu link function:  identity</w:t>
      </w:r>
    </w:p>
    <w:p w14:paraId="4C56FE1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Mu Coefficients:</w:t>
      </w:r>
    </w:p>
    <w:p w14:paraId="405ED19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Estimate Std. Error t value</w:t>
      </w:r>
    </w:p>
    <w:p w14:paraId="109B2C6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-0.3565128  0.0582331  -6.122</w:t>
      </w:r>
    </w:p>
    <w:p w14:paraId="2C042FA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mu.df)  0.0061101  0.0006547   9.332</w:t>
      </w:r>
    </w:p>
    <w:p w14:paraId="37A4321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Pr(&gt;|t|)    </w:t>
      </w:r>
    </w:p>
    <w:p w14:paraId="312381B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1.07e-09 ***</w:t>
      </w:r>
    </w:p>
    <w:p w14:paraId="3A33202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mu.df)  &lt; 2e-16 ***</w:t>
      </w:r>
    </w:p>
    <w:p w14:paraId="5664F1C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</w:t>
      </w:r>
    </w:p>
    <w:p w14:paraId="799D0E7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19404ED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531D215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1F95BA6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4E1D2EE0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Sigma link function:  log</w:t>
      </w:r>
    </w:p>
    <w:p w14:paraId="509C345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Sigma Coefficients:</w:t>
      </w:r>
    </w:p>
    <w:p w14:paraId="13900BA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 Estimate Std. Error t value</w:t>
      </w:r>
    </w:p>
    <w:p w14:paraId="181CB62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  -2.381665   0.296559  -8.031</w:t>
      </w:r>
    </w:p>
    <w:p w14:paraId="2085BD6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sigma.df)  0.006252   0.003322   1.882</w:t>
      </w:r>
    </w:p>
    <w:p w14:paraId="45BF14B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Pr(&gt;|t|)    </w:t>
      </w:r>
    </w:p>
    <w:p w14:paraId="4E89BE10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  1.46e-15 ***</w:t>
      </w:r>
    </w:p>
    <w:p w14:paraId="154D5E0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pb(x, df = sigma.df)     0.06 .  </w:t>
      </w:r>
    </w:p>
    <w:p w14:paraId="541C1F4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</w:t>
      </w:r>
    </w:p>
    <w:p w14:paraId="55E9F67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0BA0E1C4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3601C7F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7D61053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0E1177C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Nu link function:  log </w:t>
      </w:r>
    </w:p>
    <w:p w14:paraId="4F2BF51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Nu Coefficients:</w:t>
      </w:r>
    </w:p>
    <w:p w14:paraId="646736B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Estimate Std. Error t value Pr(&gt;|t|)</w:t>
      </w:r>
    </w:p>
    <w:p w14:paraId="66AC15B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3.360625   0.262674   12.79   &lt;2e-16</w:t>
      </w:r>
    </w:p>
    <w:p w14:paraId="72CA605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nu.df) -0.031075   0.002939  -10.57   &lt;2e-16</w:t>
      </w:r>
    </w:p>
    <w:p w14:paraId="58DE559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</w:t>
      </w:r>
    </w:p>
    <w:p w14:paraId="6486BBC0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***</w:t>
      </w:r>
    </w:p>
    <w:p w14:paraId="1FDDA78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nu.df) ***</w:t>
      </w:r>
    </w:p>
    <w:p w14:paraId="15713D7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</w:t>
      </w:r>
    </w:p>
    <w:p w14:paraId="344FBA0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71A0501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2E2C9ED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00D6E2A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4EC1986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Tau link function:  log </w:t>
      </w:r>
    </w:p>
    <w:p w14:paraId="7401682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Tau Coefficients:</w:t>
      </w:r>
    </w:p>
    <w:p w14:paraId="7506CF8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Estimate Std. Error t value</w:t>
      </w:r>
    </w:p>
    <w:p w14:paraId="2154630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 2.219961   0.537062   4.134</w:t>
      </w:r>
    </w:p>
    <w:p w14:paraId="3D670C08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tau.df) -0.013065   0.005987  -2.182</w:t>
      </w:r>
    </w:p>
    <w:p w14:paraId="3545739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Pr(&gt;|t|)    </w:t>
      </w:r>
    </w:p>
    <w:p w14:paraId="4471064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3.69e-05 ***</w:t>
      </w:r>
    </w:p>
    <w:p w14:paraId="3F0BC7F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pb(x, df = tau.df)   0.0292 *  </w:t>
      </w:r>
    </w:p>
    <w:p w14:paraId="4203ECB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lastRenderedPageBreak/>
        <w:t>---</w:t>
      </w:r>
    </w:p>
    <w:p w14:paraId="2B9DA82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5A48174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1AB1494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1E55A7E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5717F53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NOTE: Additive smoothing terms exist in the formulas: </w:t>
      </w:r>
    </w:p>
    <w:p w14:paraId="4D27B2D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i) Std. Error for smoothers are for the linear effect only. </w:t>
      </w:r>
    </w:p>
    <w:p w14:paraId="0705F81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ii) Std. Error for the linear terms may not be reliable. </w:t>
      </w:r>
    </w:p>
    <w:p w14:paraId="0B0A82F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2D4EE89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No. of observations in the fit:  2547 </w:t>
      </w:r>
    </w:p>
    <w:p w14:paraId="473DBEC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Degrees of Freedom for the fit:  8.141301</w:t>
      </w:r>
    </w:p>
    <w:p w14:paraId="26CD7F10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Residual Deg. of Freedom:  2538.859 </w:t>
      </w:r>
    </w:p>
    <w:p w14:paraId="3490525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 at cycle:  101 </w:t>
      </w:r>
    </w:p>
    <w:p w14:paraId="1FB2CE8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</w:t>
      </w:r>
    </w:p>
    <w:p w14:paraId="29AA20D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Global Deviance:     -2481.177 </w:t>
      </w:r>
    </w:p>
    <w:p w14:paraId="7EBA54A8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AIC:     -2464.894 </w:t>
      </w:r>
    </w:p>
    <w:p w14:paraId="4D4EA39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SBC:     -2417.327 </w:t>
      </w:r>
    </w:p>
    <w:p w14:paraId="47D522EF" w14:textId="5CE6F414" w:rsid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</w:p>
    <w:p w14:paraId="4DA6F6C2" w14:textId="77777777" w:rsidR="00635DA4" w:rsidRP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7A135FF2" w14:textId="77777777" w:rsidR="00635DA4" w:rsidRP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52060B7A" w14:textId="77777777" w:rsid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2774063F" w14:textId="292075CE" w:rsidR="00635DA4" w:rsidRDefault="00635DA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5D542E49" w14:textId="679AE207" w:rsidR="00635DA4" w:rsidRPr="00635DA4" w:rsidRDefault="00635DA4" w:rsidP="00635DA4">
      <w:pPr>
        <w:rPr>
          <w:rFonts w:cs="Courier New"/>
          <w:b/>
          <w:bCs/>
        </w:rPr>
      </w:pPr>
      <w:r>
        <w:rPr>
          <w:rFonts w:cs="Courier New"/>
          <w:b/>
          <w:bCs/>
        </w:rPr>
        <w:lastRenderedPageBreak/>
        <w:t xml:space="preserve">Model for </w:t>
      </w:r>
      <w:r w:rsidRPr="00635DA4">
        <w:rPr>
          <w:rFonts w:cs="Courier New"/>
          <w:b/>
          <w:bCs/>
        </w:rPr>
        <w:t>FMBV3</w:t>
      </w:r>
    </w:p>
    <w:p w14:paraId="47A9ADF2" w14:textId="77777777" w:rsid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66C6608A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</w:p>
    <w:p w14:paraId="63726B5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Family:  c("BCPEo", "Box-Cox Power Exponential-orig.") </w:t>
      </w:r>
    </w:p>
    <w:p w14:paraId="378CE74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3392A17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Call:  </w:t>
      </w:r>
    </w:p>
    <w:p w14:paraId="1B48E49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gamlss(formula = fmbv3 ~ pb(GA), sigma.formula = ~pb(GA), nu.formula = ~pb(GA),  </w:t>
      </w:r>
    </w:p>
    <w:p w14:paraId="56763B9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, tau.formula = ~pb(GA), familfmbv3 = "BCPEo", data = dataTEMP,  </w:t>
      </w:r>
    </w:p>
    <w:p w14:paraId="10D8D55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, n.cfmbv3c = 1000) </w:t>
      </w:r>
    </w:p>
    <w:p w14:paraId="697C468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5FA9F15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Fitting method: RS() </w:t>
      </w:r>
    </w:p>
    <w:p w14:paraId="159DA4E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5BCCE2A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5E1FF03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Mu link function:  log</w:t>
      </w:r>
    </w:p>
    <w:p w14:paraId="0A50509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Mu Coefficients:</w:t>
      </w:r>
    </w:p>
    <w:p w14:paraId="46318BE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Estimate Std. Error t value Pr(&gt;|t|)</w:t>
      </w:r>
    </w:p>
    <w:p w14:paraId="75D1C45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-1.048429   0.160633  -6.527 8.08e-11</w:t>
      </w:r>
    </w:p>
    <w:p w14:paraId="0B66DF48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mu.df)  0.001485   0.001799   0.826    0.409</w:t>
      </w:r>
    </w:p>
    <w:p w14:paraId="0490892E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</w:t>
      </w:r>
    </w:p>
    <w:p w14:paraId="37EB49C8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***</w:t>
      </w:r>
    </w:p>
    <w:p w14:paraId="587A4D9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pb(x, df = mu.df)    </w:t>
      </w:r>
    </w:p>
    <w:p w14:paraId="670005E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</w:t>
      </w:r>
    </w:p>
    <w:p w14:paraId="06EE690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033FCE5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41DAC9A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0177B9E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6924C64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Sigma link function:  log</w:t>
      </w:r>
    </w:p>
    <w:p w14:paraId="42D6DA4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Sigma Coefficients:</w:t>
      </w:r>
    </w:p>
    <w:p w14:paraId="47807DE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 Estimate Std. Error t value</w:t>
      </w:r>
    </w:p>
    <w:p w14:paraId="276A016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  -0.638557   0.303151  -2.106</w:t>
      </w:r>
    </w:p>
    <w:p w14:paraId="28C465A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sigma.df) -0.003939   0.003405  -1.157</w:t>
      </w:r>
    </w:p>
    <w:p w14:paraId="117D332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Pr(&gt;|t|)  </w:t>
      </w:r>
    </w:p>
    <w:p w14:paraId="0B1F42F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    0.0353 *</w:t>
      </w:r>
    </w:p>
    <w:p w14:paraId="4957FC1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pb(x, df = sigma.df)   0.2475  </w:t>
      </w:r>
    </w:p>
    <w:p w14:paraId="4F6F688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</w:t>
      </w:r>
    </w:p>
    <w:p w14:paraId="00090EC2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7687DF8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5597EB1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40234BD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25215990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Nu link function:  identity </w:t>
      </w:r>
    </w:p>
    <w:p w14:paraId="0B75B6B8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Nu Coefficients:</w:t>
      </w:r>
    </w:p>
    <w:p w14:paraId="3DEF564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Estimate Std. Error t value Pr(&gt;|t|)</w:t>
      </w:r>
    </w:p>
    <w:p w14:paraId="21CEE7A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0.962774   0.865048   1.113    0.266</w:t>
      </w:r>
    </w:p>
    <w:p w14:paraId="199981B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nu.df) -0.001645   0.009725  -0.169    0.866</w:t>
      </w:r>
    </w:p>
    <w:p w14:paraId="3111AB4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0DE4E1A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20B12D6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Tau link function:  log </w:t>
      </w:r>
    </w:p>
    <w:p w14:paraId="4828175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Tau Coefficients:</w:t>
      </w:r>
    </w:p>
    <w:p w14:paraId="4515658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Estimate Std. Error t value Pr(&gt;|t|)</w:t>
      </w:r>
    </w:p>
    <w:p w14:paraId="60E42FC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 3.44546    1.15824   2.975  0.00296</w:t>
      </w:r>
    </w:p>
    <w:p w14:paraId="2D0AA3D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pb(x, df = tau.df) -0.02810    0.01293  -2.173  0.02985</w:t>
      </w:r>
    </w:p>
    <w:p w14:paraId="0C3B425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</w:t>
      </w:r>
    </w:p>
    <w:p w14:paraId="586C22D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(Intercept)        **</w:t>
      </w:r>
    </w:p>
    <w:p w14:paraId="4782B21B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pb(x, df = tau.df) * </w:t>
      </w:r>
    </w:p>
    <w:p w14:paraId="7BF7A1A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</w:t>
      </w:r>
    </w:p>
    <w:p w14:paraId="660085F0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3D1F29F8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6F99EA81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7EC647C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17BC934F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NOTE: Additive smoothing terms exist in the formulas: </w:t>
      </w:r>
    </w:p>
    <w:p w14:paraId="386BF479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lastRenderedPageBreak/>
        <w:t xml:space="preserve"> i) Std. Error for smoothers are for the linear effect only. </w:t>
      </w:r>
    </w:p>
    <w:p w14:paraId="208E9755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ii) Std. Error for the linear terms may not be reliable. </w:t>
      </w:r>
    </w:p>
    <w:p w14:paraId="1950556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39E8E267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No. of observations in the fit:  2547 </w:t>
      </w:r>
    </w:p>
    <w:p w14:paraId="364253AC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Degrees of Freedom for the fit:  9.218249</w:t>
      </w:r>
    </w:p>
    <w:p w14:paraId="2990C78D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Residual Deg. of Freedom:  2537.782 </w:t>
      </w:r>
    </w:p>
    <w:p w14:paraId="32442C70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          at cycle:  11 </w:t>
      </w:r>
    </w:p>
    <w:p w14:paraId="7C6991B6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</w:t>
      </w:r>
    </w:p>
    <w:p w14:paraId="7907E8D4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Global Deviance:     -2576.122 </w:t>
      </w:r>
    </w:p>
    <w:p w14:paraId="3F7BF4A4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AIC:     -2557.686 </w:t>
      </w:r>
    </w:p>
    <w:p w14:paraId="11651983" w14:textId="77777777" w:rsidR="00635DA4" w:rsidRP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 xml:space="preserve">            SBC:     -2503.827 </w:t>
      </w:r>
    </w:p>
    <w:p w14:paraId="6021D43A" w14:textId="6E907993" w:rsidR="00635DA4" w:rsidRDefault="00635DA4" w:rsidP="00635DA4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635DA4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</w:p>
    <w:p w14:paraId="51CF5E19" w14:textId="77777777" w:rsidR="00635DA4" w:rsidRP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5BAB04AA" w14:textId="77777777" w:rsidR="00635DA4" w:rsidRP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636D5E48" w14:textId="77777777" w:rsidR="00635DA4" w:rsidRP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68EC2E87" w14:textId="77777777" w:rsidR="00635DA4" w:rsidRP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72FDF5D6" w14:textId="77777777" w:rsidR="00635DA4" w:rsidRDefault="00635DA4" w:rsidP="00635DA4">
      <w:pPr>
        <w:rPr>
          <w:rFonts w:ascii="Courier New" w:hAnsi="Courier New" w:cs="Courier New"/>
          <w:sz w:val="20"/>
          <w:szCs w:val="20"/>
        </w:rPr>
      </w:pPr>
    </w:p>
    <w:p w14:paraId="3C206DE3" w14:textId="4F7433DE" w:rsidR="00635DA4" w:rsidRDefault="00635DA4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37F6BBBE" w14:textId="0EA79BF7" w:rsidR="00635DA4" w:rsidRPr="00337083" w:rsidRDefault="00635DA4" w:rsidP="00635DA4">
      <w:pPr>
        <w:rPr>
          <w:rFonts w:cs="Courier New"/>
          <w:b/>
          <w:bCs/>
        </w:rPr>
      </w:pPr>
      <w:r w:rsidRPr="00337083">
        <w:rPr>
          <w:rFonts w:cs="Courier New"/>
          <w:b/>
          <w:bCs/>
        </w:rPr>
        <w:lastRenderedPageBreak/>
        <w:t>Model for FMBV4</w:t>
      </w:r>
    </w:p>
    <w:p w14:paraId="4421B0B9" w14:textId="77777777" w:rsidR="00635DA4" w:rsidRDefault="00635DA4" w:rsidP="00635DA4">
      <w:pPr>
        <w:ind w:firstLine="720"/>
        <w:rPr>
          <w:rFonts w:ascii="Courier New" w:hAnsi="Courier New" w:cs="Courier New"/>
          <w:sz w:val="20"/>
          <w:szCs w:val="20"/>
        </w:rPr>
      </w:pPr>
    </w:p>
    <w:p w14:paraId="67B96925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</w:p>
    <w:p w14:paraId="4F03B032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Family:  c("SEP1", "Skew exponential power (Azzalini type 1)") </w:t>
      </w:r>
    </w:p>
    <w:p w14:paraId="5B8B3C63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07989416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Call:  </w:t>
      </w:r>
    </w:p>
    <w:p w14:paraId="0375B59C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gamlss(formula = fmbv4 ~ pb(GA), sigma.formula = ~pb(GA), nu.formula = ~pb(GA),  </w:t>
      </w:r>
    </w:p>
    <w:p w14:paraId="55C4DC31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, tau.formula = ~pb(GA), familfmbv4 = "SEP1", data = dataTEMP,  </w:t>
      </w:r>
    </w:p>
    <w:p w14:paraId="7C401851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n.cfmbv4c = 1000) </w:t>
      </w:r>
    </w:p>
    <w:p w14:paraId="41F1D76F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75E28879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Fitting method: RS() </w:t>
      </w:r>
    </w:p>
    <w:p w14:paraId="0E9A9148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5AC42C47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32E397AE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Mu link function:  identity</w:t>
      </w:r>
    </w:p>
    <w:p w14:paraId="603EB9A9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Mu Coefficients:</w:t>
      </w:r>
    </w:p>
    <w:p w14:paraId="61658539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 Estimate Std. Error t value</w:t>
      </w:r>
    </w:p>
    <w:p w14:paraId="0EB4CD14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3.058e-02  2.053e-02   1.490</w:t>
      </w:r>
    </w:p>
    <w:p w14:paraId="492C24EC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mu.df) -7.334e-05  2.285e-04  -0.321</w:t>
      </w:r>
    </w:p>
    <w:p w14:paraId="3D915577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Pr(&gt;|t|)</w:t>
      </w:r>
    </w:p>
    <w:p w14:paraId="0B888702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  0.136</w:t>
      </w:r>
    </w:p>
    <w:p w14:paraId="0FB003DD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mu.df)    0.748</w:t>
      </w:r>
    </w:p>
    <w:p w14:paraId="6E90E83C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482A336B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16035FD3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Sigma link function:  log</w:t>
      </w:r>
    </w:p>
    <w:p w14:paraId="1A7FCDDD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Sigma Coefficients:</w:t>
      </w:r>
    </w:p>
    <w:p w14:paraId="34095135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    Estimate Std. Error t value</w:t>
      </w:r>
    </w:p>
    <w:p w14:paraId="647D2163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  -1.1530200  0.3095555  -3.725</w:t>
      </w:r>
    </w:p>
    <w:p w14:paraId="2F76C994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sigma.df) -0.0004301  0.0034533  -0.125</w:t>
      </w:r>
    </w:p>
    <w:p w14:paraId="7B1FFAD8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  Pr(&gt;|t|)    </w:t>
      </w:r>
    </w:p>
    <w:p w14:paraId="14E726A2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    0.0002 ***</w:t>
      </w:r>
    </w:p>
    <w:p w14:paraId="02C1D991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pb(x, df = sigma.df)   0.9009    </w:t>
      </w:r>
    </w:p>
    <w:p w14:paraId="61C43271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</w:t>
      </w:r>
    </w:p>
    <w:p w14:paraId="3ECFFDAF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4C43EAE1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64969E71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014933B0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7050AA38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Nu link function:  identity </w:t>
      </w:r>
    </w:p>
    <w:p w14:paraId="619F2AE4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Nu Coefficients:</w:t>
      </w:r>
    </w:p>
    <w:p w14:paraId="323D5E7F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Estimate Std. Error t value Pr(&gt;|t|)</w:t>
      </w:r>
    </w:p>
    <w:p w14:paraId="775EF6AA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-9.3846   551.5037  -0.017    0.986</w:t>
      </w:r>
    </w:p>
    <w:p w14:paraId="1129D15F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nu.df)   0.8484     6.0796   0.140    0.889</w:t>
      </w:r>
    </w:p>
    <w:p w14:paraId="0C51D580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3A783484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30837B74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Tau link function:  log </w:t>
      </w:r>
    </w:p>
    <w:p w14:paraId="3F23E044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Tau Coefficients:</w:t>
      </w:r>
    </w:p>
    <w:p w14:paraId="5E5F6359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 Estimate Std. Error t value</w:t>
      </w:r>
    </w:p>
    <w:p w14:paraId="0C733496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 1.224565   0.787066   1.556</w:t>
      </w:r>
    </w:p>
    <w:p w14:paraId="3AB51D82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tau.df) -0.003039   0.008742  -0.348</w:t>
      </w:r>
    </w:p>
    <w:p w14:paraId="5139D4D9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Pr(&gt;|t|)</w:t>
      </w:r>
    </w:p>
    <w:p w14:paraId="32A773C1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   0.120</w:t>
      </w:r>
    </w:p>
    <w:p w14:paraId="5D1094AB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tau.df)    0.728</w:t>
      </w:r>
    </w:p>
    <w:p w14:paraId="602450FE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</w:p>
    <w:p w14:paraId="6C43F730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066EE141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NOTE: Additive smoothing terms exist in the formulas: </w:t>
      </w:r>
    </w:p>
    <w:p w14:paraId="66C434FB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i) Std. Error for smoothers are for the linear effect only. </w:t>
      </w:r>
    </w:p>
    <w:p w14:paraId="10316E22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ii) Std. Error for the linear terms may not be reliable. </w:t>
      </w:r>
    </w:p>
    <w:p w14:paraId="535AC5DF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5C65ECB4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No. of observations in the fit:  2547 </w:t>
      </w:r>
    </w:p>
    <w:p w14:paraId="4D36966C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Degrees of Freedom for the fit:  8.660604</w:t>
      </w:r>
    </w:p>
    <w:p w14:paraId="42358FB1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Residual Deg. of Freedom:  2538.339 </w:t>
      </w:r>
    </w:p>
    <w:p w14:paraId="1BD646B4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lastRenderedPageBreak/>
        <w:t xml:space="preserve">                      at cycle:  54 </w:t>
      </w:r>
    </w:p>
    <w:p w14:paraId="06633339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</w:t>
      </w:r>
    </w:p>
    <w:p w14:paraId="26B0BE4B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Global Deviance:     -2973.649 </w:t>
      </w:r>
    </w:p>
    <w:p w14:paraId="6580F9A4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AIC:     -2956.327 </w:t>
      </w:r>
    </w:p>
    <w:p w14:paraId="1FF603D6" w14:textId="77777777" w:rsidR="00337083" w:rsidRPr="00337083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SBC:     -2905.726 </w:t>
      </w:r>
    </w:p>
    <w:p w14:paraId="5720ED5B" w14:textId="3BFDFADD" w:rsidR="00635DA4" w:rsidRDefault="00337083" w:rsidP="00337083">
      <w:pPr>
        <w:shd w:val="clear" w:color="auto" w:fill="C1E4F5" w:themeFill="accent1" w:themeFillTint="33"/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</w:p>
    <w:p w14:paraId="7002FA1F" w14:textId="77777777" w:rsidR="00337083" w:rsidRPr="00337083" w:rsidRDefault="00337083" w:rsidP="00337083">
      <w:pPr>
        <w:rPr>
          <w:rFonts w:ascii="Courier New" w:hAnsi="Courier New" w:cs="Courier New"/>
          <w:sz w:val="20"/>
          <w:szCs w:val="20"/>
        </w:rPr>
      </w:pPr>
    </w:p>
    <w:p w14:paraId="3827B669" w14:textId="77777777" w:rsidR="00337083" w:rsidRPr="00337083" w:rsidRDefault="00337083" w:rsidP="00337083">
      <w:pPr>
        <w:rPr>
          <w:rFonts w:ascii="Courier New" w:hAnsi="Courier New" w:cs="Courier New"/>
          <w:sz w:val="20"/>
          <w:szCs w:val="20"/>
        </w:rPr>
      </w:pPr>
    </w:p>
    <w:p w14:paraId="661072C7" w14:textId="77777777" w:rsidR="00337083" w:rsidRPr="00337083" w:rsidRDefault="00337083" w:rsidP="00337083">
      <w:pPr>
        <w:rPr>
          <w:rFonts w:ascii="Courier New" w:hAnsi="Courier New" w:cs="Courier New"/>
          <w:sz w:val="20"/>
          <w:szCs w:val="20"/>
        </w:rPr>
      </w:pPr>
    </w:p>
    <w:p w14:paraId="25057E53" w14:textId="77777777" w:rsidR="00337083" w:rsidRPr="00337083" w:rsidRDefault="00337083" w:rsidP="00337083">
      <w:pPr>
        <w:rPr>
          <w:rFonts w:ascii="Courier New" w:hAnsi="Courier New" w:cs="Courier New"/>
          <w:sz w:val="20"/>
          <w:szCs w:val="20"/>
        </w:rPr>
      </w:pPr>
    </w:p>
    <w:p w14:paraId="5529B979" w14:textId="77777777" w:rsidR="00337083" w:rsidRPr="00337083" w:rsidRDefault="00337083" w:rsidP="00337083">
      <w:pPr>
        <w:rPr>
          <w:rFonts w:ascii="Courier New" w:hAnsi="Courier New" w:cs="Courier New"/>
          <w:sz w:val="20"/>
          <w:szCs w:val="20"/>
        </w:rPr>
      </w:pPr>
    </w:p>
    <w:p w14:paraId="3F930477" w14:textId="77777777" w:rsidR="00337083" w:rsidRPr="00337083" w:rsidRDefault="00337083" w:rsidP="00337083">
      <w:pPr>
        <w:rPr>
          <w:rFonts w:ascii="Courier New" w:hAnsi="Courier New" w:cs="Courier New"/>
          <w:sz w:val="20"/>
          <w:szCs w:val="20"/>
        </w:rPr>
      </w:pPr>
    </w:p>
    <w:p w14:paraId="72AE256D" w14:textId="77777777" w:rsidR="00337083" w:rsidRPr="00337083" w:rsidRDefault="00337083" w:rsidP="00337083">
      <w:pPr>
        <w:rPr>
          <w:rFonts w:ascii="Courier New" w:hAnsi="Courier New" w:cs="Courier New"/>
          <w:sz w:val="20"/>
          <w:szCs w:val="20"/>
        </w:rPr>
      </w:pPr>
    </w:p>
    <w:p w14:paraId="03783AF0" w14:textId="77777777" w:rsidR="00337083" w:rsidRDefault="00337083" w:rsidP="00337083">
      <w:pPr>
        <w:rPr>
          <w:rFonts w:ascii="Courier New" w:hAnsi="Courier New" w:cs="Courier New"/>
          <w:sz w:val="20"/>
          <w:szCs w:val="20"/>
        </w:rPr>
      </w:pPr>
    </w:p>
    <w:p w14:paraId="769DFF0F" w14:textId="77777777" w:rsidR="00337083" w:rsidRDefault="00337083" w:rsidP="00337083">
      <w:pPr>
        <w:rPr>
          <w:rFonts w:ascii="Courier New" w:hAnsi="Courier New" w:cs="Courier New"/>
          <w:sz w:val="20"/>
          <w:szCs w:val="20"/>
        </w:rPr>
      </w:pPr>
    </w:p>
    <w:p w14:paraId="377A3EF5" w14:textId="258842E4" w:rsidR="00337083" w:rsidRDefault="00337083" w:rsidP="00337083">
      <w:pPr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ab/>
      </w:r>
    </w:p>
    <w:p w14:paraId="777AE543" w14:textId="77777777" w:rsidR="00337083" w:rsidRDefault="0033708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3981950B" w14:textId="77777777" w:rsidR="00337083" w:rsidRPr="00337083" w:rsidRDefault="00337083" w:rsidP="00337083">
      <w:pPr>
        <w:tabs>
          <w:tab w:val="left" w:pos="915"/>
        </w:tabs>
        <w:rPr>
          <w:rFonts w:cs="Courier New"/>
          <w:b/>
          <w:bCs/>
        </w:rPr>
      </w:pPr>
      <w:r w:rsidRPr="00337083">
        <w:rPr>
          <w:rFonts w:cs="Courier New"/>
          <w:b/>
          <w:bCs/>
        </w:rPr>
        <w:lastRenderedPageBreak/>
        <w:t>Model for FMBV5</w:t>
      </w:r>
    </w:p>
    <w:p w14:paraId="12690AA9" w14:textId="77777777" w:rsidR="00337083" w:rsidRDefault="00337083" w:rsidP="00337083">
      <w:pPr>
        <w:tabs>
          <w:tab w:val="left" w:pos="915"/>
        </w:tabs>
        <w:rPr>
          <w:rFonts w:ascii="Courier New" w:hAnsi="Courier New" w:cs="Courier New"/>
          <w:sz w:val="20"/>
          <w:szCs w:val="20"/>
        </w:rPr>
      </w:pPr>
    </w:p>
    <w:p w14:paraId="02A133F5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</w:p>
    <w:p w14:paraId="7D52FB4B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Family:  c("BCPEo", "Box-Cox Power Exponential-orig.") </w:t>
      </w:r>
    </w:p>
    <w:p w14:paraId="737F5C6A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</w:p>
    <w:p w14:paraId="78093C20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Call:  </w:t>
      </w:r>
    </w:p>
    <w:p w14:paraId="15548DF1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gamlss(formula = fmbv5 ~ pb(GA), sigma.formula = ~pb(GA), nu.formula = ~pb(GA),  </w:t>
      </w:r>
    </w:p>
    <w:p w14:paraId="67D602D5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, tau.formula = ~pb(GA), familfmbv5 = "BCPEo", data = dataTEMP,  </w:t>
      </w:r>
    </w:p>
    <w:p w14:paraId="18378CA2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, n.cfmbv5c = 1000) </w:t>
      </w:r>
    </w:p>
    <w:p w14:paraId="261AE1DE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</w:p>
    <w:p w14:paraId="7057D245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Fitting method: RS() </w:t>
      </w:r>
    </w:p>
    <w:p w14:paraId="742A8BFC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</w:p>
    <w:p w14:paraId="1F494A8B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59BD840C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Mu link function:  log</w:t>
      </w:r>
    </w:p>
    <w:p w14:paraId="567F9A1F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Mu Coefficients:</w:t>
      </w:r>
    </w:p>
    <w:p w14:paraId="78488853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Estimate Std. Error t value Pr(&gt;|t|)</w:t>
      </w:r>
    </w:p>
    <w:p w14:paraId="11A2DC07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-1.113788   0.173858  -6.406 1.77e-10</w:t>
      </w:r>
    </w:p>
    <w:p w14:paraId="2FDFC665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mu.df)  0.001231   0.001949   0.631    0.528</w:t>
      </w:r>
    </w:p>
    <w:p w14:paraId="36CADFF7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  </w:t>
      </w:r>
    </w:p>
    <w:p w14:paraId="1FFEE751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***</w:t>
      </w:r>
    </w:p>
    <w:p w14:paraId="10FCC713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pb(x, df = mu.df)    </w:t>
      </w:r>
    </w:p>
    <w:p w14:paraId="4C6DE3AA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</w:t>
      </w:r>
    </w:p>
    <w:p w14:paraId="2EC3E0B4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2B901B1B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526C99BF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</w:p>
    <w:p w14:paraId="2B532468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2FA87277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Sigma link function:  log</w:t>
      </w:r>
    </w:p>
    <w:p w14:paraId="6C3BFA0C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Sigma Coefficients:</w:t>
      </w:r>
    </w:p>
    <w:p w14:paraId="53F48EC0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   Estimate Std. Error t value</w:t>
      </w:r>
    </w:p>
    <w:p w14:paraId="68154745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  -0.540237   0.294562  -1.834</w:t>
      </w:r>
    </w:p>
    <w:p w14:paraId="135C1502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sigma.df) -0.004086   0.003314  -1.233</w:t>
      </w:r>
    </w:p>
    <w:p w14:paraId="4E9EB9A1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  Pr(&gt;|t|)  </w:t>
      </w:r>
    </w:p>
    <w:p w14:paraId="3A442F67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    0.0668 .</w:t>
      </w:r>
    </w:p>
    <w:p w14:paraId="64DB5B0E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pb(x, df = sigma.df)   0.2177  </w:t>
      </w:r>
    </w:p>
    <w:p w14:paraId="4E4123B8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</w:t>
      </w:r>
    </w:p>
    <w:p w14:paraId="34041872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1C2A95A6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28BBB8AE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</w:p>
    <w:p w14:paraId="44A8A79A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1532A839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Nu link function:  identity </w:t>
      </w:r>
    </w:p>
    <w:p w14:paraId="536C4E0D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Nu Coefficients:</w:t>
      </w:r>
    </w:p>
    <w:p w14:paraId="7CFB1D2A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Estimate Std. Error t value Pr(&gt;|t|)</w:t>
      </w:r>
    </w:p>
    <w:p w14:paraId="489AC94C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1.246319   0.769574   1.619    0.105</w:t>
      </w:r>
    </w:p>
    <w:p w14:paraId="752937CE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nu.df) -0.006221   0.008665  -0.718    0.473</w:t>
      </w:r>
    </w:p>
    <w:p w14:paraId="494ED9D0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</w:p>
    <w:p w14:paraId="7106E3B1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3059E30E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Tau link function:  log </w:t>
      </w:r>
    </w:p>
    <w:p w14:paraId="03685D31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Tau Coefficients:</w:t>
      </w:r>
    </w:p>
    <w:p w14:paraId="55CBD0C1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Estimate Std. Error t value Pr(&gt;|t|)</w:t>
      </w:r>
    </w:p>
    <w:p w14:paraId="07145F8C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 4.25430    1.17086   3.634 0.000285</w:t>
      </w:r>
    </w:p>
    <w:p w14:paraId="33A232C3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pb(x, df = tau.df) -0.03696    0.01306  -2.830 0.004693</w:t>
      </w:r>
    </w:p>
    <w:p w14:paraId="70821F74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   </w:t>
      </w:r>
    </w:p>
    <w:p w14:paraId="4AFDA352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(Intercept)        ***</w:t>
      </w:r>
    </w:p>
    <w:p w14:paraId="7F6F5621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pb(x, df = tau.df) ** </w:t>
      </w:r>
    </w:p>
    <w:p w14:paraId="6D482BEB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</w:t>
      </w:r>
    </w:p>
    <w:p w14:paraId="04C9C0D9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Signif. codes:  </w:t>
      </w:r>
    </w:p>
    <w:p w14:paraId="4AF7FCA7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0 ‘***’ 0.001 ‘**’ 0.01 ‘*’ 0.05 ‘.’ 0.1 ‘ ’ 1</w:t>
      </w:r>
    </w:p>
    <w:p w14:paraId="26A478DF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</w:p>
    <w:p w14:paraId="0EBDD390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2369F8E8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NOTE: Additive smoothing terms exist in the formulas: </w:t>
      </w:r>
    </w:p>
    <w:p w14:paraId="337E9B99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lastRenderedPageBreak/>
        <w:t xml:space="preserve"> i) Std. Error for smoothers are for the linear effect only. </w:t>
      </w:r>
    </w:p>
    <w:p w14:paraId="1B2402B8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ii) Std. Error for the linear terms may not be reliable. </w:t>
      </w:r>
    </w:p>
    <w:p w14:paraId="4F8900EB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------------------------------------------------------------------</w:t>
      </w:r>
    </w:p>
    <w:p w14:paraId="55F51A6D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No. of observations in the fit:  2547 </w:t>
      </w:r>
    </w:p>
    <w:p w14:paraId="3703A662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Degrees of Freedom for the fit:  10.31922</w:t>
      </w:r>
    </w:p>
    <w:p w14:paraId="2212CED3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Residual Deg. of Freedom:  2536.681 </w:t>
      </w:r>
    </w:p>
    <w:p w14:paraId="46954A98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          at cycle:  20 </w:t>
      </w:r>
    </w:p>
    <w:p w14:paraId="685B902B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</w:t>
      </w:r>
    </w:p>
    <w:p w14:paraId="1BB6B17E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Global Deviance:     -2632.843 </w:t>
      </w:r>
    </w:p>
    <w:p w14:paraId="4AC3E984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AIC:     -2612.204 </w:t>
      </w:r>
    </w:p>
    <w:p w14:paraId="58E25660" w14:textId="77777777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 xml:space="preserve">            SBC:     -2551.912 </w:t>
      </w:r>
    </w:p>
    <w:p w14:paraId="058A4BBD" w14:textId="7E189084" w:rsidR="00337083" w:rsidRPr="00337083" w:rsidRDefault="00337083" w:rsidP="00337083">
      <w:pPr>
        <w:shd w:val="clear" w:color="auto" w:fill="C1E4F5" w:themeFill="accent1" w:themeFillTint="33"/>
        <w:tabs>
          <w:tab w:val="left" w:pos="915"/>
        </w:tabs>
        <w:rPr>
          <w:rFonts w:ascii="Courier New" w:hAnsi="Courier New" w:cs="Courier New"/>
          <w:sz w:val="20"/>
          <w:szCs w:val="20"/>
        </w:rPr>
      </w:pPr>
      <w:r w:rsidRPr="00337083">
        <w:rPr>
          <w:rFonts w:ascii="Courier New" w:hAnsi="Courier New" w:cs="Courier New"/>
          <w:sz w:val="20"/>
          <w:szCs w:val="20"/>
        </w:rPr>
        <w:t>******************************************************************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sectPr w:rsidR="00337083" w:rsidRPr="00337083" w:rsidSect="00CC1C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DA4"/>
    <w:rsid w:val="00003BD7"/>
    <w:rsid w:val="000044BF"/>
    <w:rsid w:val="00007607"/>
    <w:rsid w:val="00012D62"/>
    <w:rsid w:val="000171C4"/>
    <w:rsid w:val="00026038"/>
    <w:rsid w:val="00031804"/>
    <w:rsid w:val="00035682"/>
    <w:rsid w:val="00040090"/>
    <w:rsid w:val="000430D8"/>
    <w:rsid w:val="0004411C"/>
    <w:rsid w:val="00046221"/>
    <w:rsid w:val="000516AA"/>
    <w:rsid w:val="000621B6"/>
    <w:rsid w:val="00062BE6"/>
    <w:rsid w:val="00066F67"/>
    <w:rsid w:val="0007165D"/>
    <w:rsid w:val="000819B2"/>
    <w:rsid w:val="00084DF8"/>
    <w:rsid w:val="0008607F"/>
    <w:rsid w:val="000905EE"/>
    <w:rsid w:val="00096457"/>
    <w:rsid w:val="000A05CC"/>
    <w:rsid w:val="000A10B4"/>
    <w:rsid w:val="000A2A4B"/>
    <w:rsid w:val="000A6198"/>
    <w:rsid w:val="000B03B9"/>
    <w:rsid w:val="000C1179"/>
    <w:rsid w:val="000D4E38"/>
    <w:rsid w:val="000D7AB5"/>
    <w:rsid w:val="000E63AA"/>
    <w:rsid w:val="000E6538"/>
    <w:rsid w:val="000F0C32"/>
    <w:rsid w:val="000F7FE9"/>
    <w:rsid w:val="00102347"/>
    <w:rsid w:val="001053AB"/>
    <w:rsid w:val="001059B6"/>
    <w:rsid w:val="0010797D"/>
    <w:rsid w:val="001109CC"/>
    <w:rsid w:val="00120C2D"/>
    <w:rsid w:val="001220A6"/>
    <w:rsid w:val="001242A0"/>
    <w:rsid w:val="00130A2A"/>
    <w:rsid w:val="001324CF"/>
    <w:rsid w:val="00134FCD"/>
    <w:rsid w:val="0014044E"/>
    <w:rsid w:val="00143C0C"/>
    <w:rsid w:val="001450C8"/>
    <w:rsid w:val="00154D12"/>
    <w:rsid w:val="001555DE"/>
    <w:rsid w:val="00161DBE"/>
    <w:rsid w:val="0016793A"/>
    <w:rsid w:val="001722A0"/>
    <w:rsid w:val="00175BC8"/>
    <w:rsid w:val="001831CC"/>
    <w:rsid w:val="00187761"/>
    <w:rsid w:val="001933A3"/>
    <w:rsid w:val="001A2E5F"/>
    <w:rsid w:val="001B3973"/>
    <w:rsid w:val="001B3C11"/>
    <w:rsid w:val="001C0BAD"/>
    <w:rsid w:val="001C3139"/>
    <w:rsid w:val="001C36B3"/>
    <w:rsid w:val="001C5C98"/>
    <w:rsid w:val="001C7FF3"/>
    <w:rsid w:val="001D0E55"/>
    <w:rsid w:val="001D2678"/>
    <w:rsid w:val="001D478E"/>
    <w:rsid w:val="001D5454"/>
    <w:rsid w:val="001E2CEE"/>
    <w:rsid w:val="001E39BD"/>
    <w:rsid w:val="001E5E5A"/>
    <w:rsid w:val="001E7815"/>
    <w:rsid w:val="001F76DC"/>
    <w:rsid w:val="001F7BCA"/>
    <w:rsid w:val="00201B34"/>
    <w:rsid w:val="002041BD"/>
    <w:rsid w:val="00212477"/>
    <w:rsid w:val="00213089"/>
    <w:rsid w:val="00216223"/>
    <w:rsid w:val="002173FD"/>
    <w:rsid w:val="0022298F"/>
    <w:rsid w:val="0022354C"/>
    <w:rsid w:val="0022392E"/>
    <w:rsid w:val="002279B9"/>
    <w:rsid w:val="0023160E"/>
    <w:rsid w:val="00233808"/>
    <w:rsid w:val="002406A4"/>
    <w:rsid w:val="00241788"/>
    <w:rsid w:val="00244EA3"/>
    <w:rsid w:val="00245C88"/>
    <w:rsid w:val="002473F2"/>
    <w:rsid w:val="00247497"/>
    <w:rsid w:val="002503CE"/>
    <w:rsid w:val="002627CE"/>
    <w:rsid w:val="002666CD"/>
    <w:rsid w:val="00272F6F"/>
    <w:rsid w:val="00280487"/>
    <w:rsid w:val="002878C5"/>
    <w:rsid w:val="00290D3B"/>
    <w:rsid w:val="00291E8F"/>
    <w:rsid w:val="002A075B"/>
    <w:rsid w:val="002A6452"/>
    <w:rsid w:val="002B2DF1"/>
    <w:rsid w:val="002B31D4"/>
    <w:rsid w:val="002B67BF"/>
    <w:rsid w:val="002B714B"/>
    <w:rsid w:val="002C056F"/>
    <w:rsid w:val="002C0CCA"/>
    <w:rsid w:val="002C1611"/>
    <w:rsid w:val="002C17E0"/>
    <w:rsid w:val="002C586F"/>
    <w:rsid w:val="002C5BC2"/>
    <w:rsid w:val="002D1526"/>
    <w:rsid w:val="002D1B5F"/>
    <w:rsid w:val="002D731B"/>
    <w:rsid w:val="002E1787"/>
    <w:rsid w:val="002E1C7B"/>
    <w:rsid w:val="002F0808"/>
    <w:rsid w:val="002F0D5A"/>
    <w:rsid w:val="002F3A76"/>
    <w:rsid w:val="002F5B21"/>
    <w:rsid w:val="00302930"/>
    <w:rsid w:val="0030300F"/>
    <w:rsid w:val="003047E1"/>
    <w:rsid w:val="00305FDE"/>
    <w:rsid w:val="00310CD9"/>
    <w:rsid w:val="00311E65"/>
    <w:rsid w:val="00314E1B"/>
    <w:rsid w:val="00315E88"/>
    <w:rsid w:val="00331957"/>
    <w:rsid w:val="003345B9"/>
    <w:rsid w:val="00337083"/>
    <w:rsid w:val="00341FFE"/>
    <w:rsid w:val="0034231A"/>
    <w:rsid w:val="003427A3"/>
    <w:rsid w:val="00346617"/>
    <w:rsid w:val="00346808"/>
    <w:rsid w:val="00347E40"/>
    <w:rsid w:val="00351A74"/>
    <w:rsid w:val="0035228A"/>
    <w:rsid w:val="00354A16"/>
    <w:rsid w:val="003609EF"/>
    <w:rsid w:val="00366BFC"/>
    <w:rsid w:val="00374FB1"/>
    <w:rsid w:val="00377A51"/>
    <w:rsid w:val="003806D3"/>
    <w:rsid w:val="0038143F"/>
    <w:rsid w:val="0038296D"/>
    <w:rsid w:val="0038394B"/>
    <w:rsid w:val="0038640A"/>
    <w:rsid w:val="0038713C"/>
    <w:rsid w:val="00396333"/>
    <w:rsid w:val="003976B6"/>
    <w:rsid w:val="00397FC8"/>
    <w:rsid w:val="003A363C"/>
    <w:rsid w:val="003B0330"/>
    <w:rsid w:val="003B1151"/>
    <w:rsid w:val="003B301A"/>
    <w:rsid w:val="003B4898"/>
    <w:rsid w:val="003B50BF"/>
    <w:rsid w:val="003C37E8"/>
    <w:rsid w:val="003C4202"/>
    <w:rsid w:val="003C4CB4"/>
    <w:rsid w:val="003D0066"/>
    <w:rsid w:val="003D4B4F"/>
    <w:rsid w:val="003E6276"/>
    <w:rsid w:val="003F2C6E"/>
    <w:rsid w:val="003F46E1"/>
    <w:rsid w:val="003F5452"/>
    <w:rsid w:val="00402865"/>
    <w:rsid w:val="00404210"/>
    <w:rsid w:val="00406FC3"/>
    <w:rsid w:val="00407E22"/>
    <w:rsid w:val="00410FFA"/>
    <w:rsid w:val="00412BAC"/>
    <w:rsid w:val="0041334C"/>
    <w:rsid w:val="00413BF0"/>
    <w:rsid w:val="0042147C"/>
    <w:rsid w:val="0042515A"/>
    <w:rsid w:val="00435ED4"/>
    <w:rsid w:val="0043661C"/>
    <w:rsid w:val="00440551"/>
    <w:rsid w:val="00440B23"/>
    <w:rsid w:val="00440C82"/>
    <w:rsid w:val="00447652"/>
    <w:rsid w:val="00450CD1"/>
    <w:rsid w:val="00452DD5"/>
    <w:rsid w:val="0045661F"/>
    <w:rsid w:val="00457B69"/>
    <w:rsid w:val="00466196"/>
    <w:rsid w:val="004665E3"/>
    <w:rsid w:val="00472E6C"/>
    <w:rsid w:val="00473840"/>
    <w:rsid w:val="00484247"/>
    <w:rsid w:val="00493926"/>
    <w:rsid w:val="00494670"/>
    <w:rsid w:val="004B082F"/>
    <w:rsid w:val="004B3852"/>
    <w:rsid w:val="004B3D63"/>
    <w:rsid w:val="004B517C"/>
    <w:rsid w:val="004B52D1"/>
    <w:rsid w:val="004C3CE5"/>
    <w:rsid w:val="004C42A2"/>
    <w:rsid w:val="004C7149"/>
    <w:rsid w:val="004D0109"/>
    <w:rsid w:val="004D0F68"/>
    <w:rsid w:val="004D1CC2"/>
    <w:rsid w:val="004D214D"/>
    <w:rsid w:val="004D40E8"/>
    <w:rsid w:val="004D4267"/>
    <w:rsid w:val="004D4C2F"/>
    <w:rsid w:val="004E3180"/>
    <w:rsid w:val="004E5706"/>
    <w:rsid w:val="004F6D4E"/>
    <w:rsid w:val="005027C8"/>
    <w:rsid w:val="005125D0"/>
    <w:rsid w:val="0051396C"/>
    <w:rsid w:val="0051694E"/>
    <w:rsid w:val="005174B4"/>
    <w:rsid w:val="00520710"/>
    <w:rsid w:val="00524A8A"/>
    <w:rsid w:val="00532C85"/>
    <w:rsid w:val="00542F99"/>
    <w:rsid w:val="0054659C"/>
    <w:rsid w:val="0054695B"/>
    <w:rsid w:val="00553413"/>
    <w:rsid w:val="00554C7C"/>
    <w:rsid w:val="00570E2E"/>
    <w:rsid w:val="005738BC"/>
    <w:rsid w:val="00587228"/>
    <w:rsid w:val="00591F0C"/>
    <w:rsid w:val="00593679"/>
    <w:rsid w:val="0059388A"/>
    <w:rsid w:val="00597AFC"/>
    <w:rsid w:val="005A3E0F"/>
    <w:rsid w:val="005B2618"/>
    <w:rsid w:val="005B5794"/>
    <w:rsid w:val="005C4285"/>
    <w:rsid w:val="005C4B5E"/>
    <w:rsid w:val="005C7A3A"/>
    <w:rsid w:val="005D036E"/>
    <w:rsid w:val="005D2189"/>
    <w:rsid w:val="005D47E8"/>
    <w:rsid w:val="005E16E4"/>
    <w:rsid w:val="005E59E7"/>
    <w:rsid w:val="005F17E7"/>
    <w:rsid w:val="005F439C"/>
    <w:rsid w:val="00600192"/>
    <w:rsid w:val="00606A8C"/>
    <w:rsid w:val="006108E5"/>
    <w:rsid w:val="00611C63"/>
    <w:rsid w:val="00615A4F"/>
    <w:rsid w:val="00615A88"/>
    <w:rsid w:val="00615E73"/>
    <w:rsid w:val="00616AAE"/>
    <w:rsid w:val="00621E32"/>
    <w:rsid w:val="00624531"/>
    <w:rsid w:val="00624D02"/>
    <w:rsid w:val="00625F8F"/>
    <w:rsid w:val="0063048D"/>
    <w:rsid w:val="00635DA4"/>
    <w:rsid w:val="006455D5"/>
    <w:rsid w:val="006473CE"/>
    <w:rsid w:val="006542B2"/>
    <w:rsid w:val="00654E9D"/>
    <w:rsid w:val="00661084"/>
    <w:rsid w:val="006623AD"/>
    <w:rsid w:val="006645C3"/>
    <w:rsid w:val="006701FA"/>
    <w:rsid w:val="00672D16"/>
    <w:rsid w:val="00672D80"/>
    <w:rsid w:val="0067456B"/>
    <w:rsid w:val="00676631"/>
    <w:rsid w:val="00680213"/>
    <w:rsid w:val="006871BF"/>
    <w:rsid w:val="00690858"/>
    <w:rsid w:val="00693E98"/>
    <w:rsid w:val="00695619"/>
    <w:rsid w:val="00697D3B"/>
    <w:rsid w:val="006A438B"/>
    <w:rsid w:val="006A760B"/>
    <w:rsid w:val="006B1E1B"/>
    <w:rsid w:val="006B351F"/>
    <w:rsid w:val="006B3AE1"/>
    <w:rsid w:val="006C2111"/>
    <w:rsid w:val="006C265D"/>
    <w:rsid w:val="006C3BE2"/>
    <w:rsid w:val="006C4D4E"/>
    <w:rsid w:val="006C6527"/>
    <w:rsid w:val="006D19E2"/>
    <w:rsid w:val="006D20F9"/>
    <w:rsid w:val="006D45D9"/>
    <w:rsid w:val="006D49FE"/>
    <w:rsid w:val="006D720C"/>
    <w:rsid w:val="006E02E5"/>
    <w:rsid w:val="006E1358"/>
    <w:rsid w:val="006F238C"/>
    <w:rsid w:val="006F4B9C"/>
    <w:rsid w:val="006F70DB"/>
    <w:rsid w:val="0070638E"/>
    <w:rsid w:val="007100FB"/>
    <w:rsid w:val="00712F1D"/>
    <w:rsid w:val="00716BEE"/>
    <w:rsid w:val="00717FE1"/>
    <w:rsid w:val="0072487B"/>
    <w:rsid w:val="00730E0B"/>
    <w:rsid w:val="00744697"/>
    <w:rsid w:val="00752497"/>
    <w:rsid w:val="00754ABC"/>
    <w:rsid w:val="007604AF"/>
    <w:rsid w:val="00761BDF"/>
    <w:rsid w:val="007621CC"/>
    <w:rsid w:val="007623F0"/>
    <w:rsid w:val="0076711E"/>
    <w:rsid w:val="007708DB"/>
    <w:rsid w:val="0077456C"/>
    <w:rsid w:val="007809F9"/>
    <w:rsid w:val="00785D1D"/>
    <w:rsid w:val="007907E1"/>
    <w:rsid w:val="00793EF3"/>
    <w:rsid w:val="00797808"/>
    <w:rsid w:val="00797878"/>
    <w:rsid w:val="007A26C9"/>
    <w:rsid w:val="007A44D3"/>
    <w:rsid w:val="007A4CD7"/>
    <w:rsid w:val="007A56B4"/>
    <w:rsid w:val="007C47B0"/>
    <w:rsid w:val="007C5D4A"/>
    <w:rsid w:val="007C7B56"/>
    <w:rsid w:val="007D0408"/>
    <w:rsid w:val="007D0BAA"/>
    <w:rsid w:val="007D245F"/>
    <w:rsid w:val="007E1C6B"/>
    <w:rsid w:val="007E4A94"/>
    <w:rsid w:val="007E7921"/>
    <w:rsid w:val="007F5946"/>
    <w:rsid w:val="00804DEB"/>
    <w:rsid w:val="008072BD"/>
    <w:rsid w:val="00807F10"/>
    <w:rsid w:val="00815B92"/>
    <w:rsid w:val="0081671D"/>
    <w:rsid w:val="00821B2D"/>
    <w:rsid w:val="00821C90"/>
    <w:rsid w:val="008239B8"/>
    <w:rsid w:val="008315E3"/>
    <w:rsid w:val="00831B3E"/>
    <w:rsid w:val="00832AF1"/>
    <w:rsid w:val="00832CCE"/>
    <w:rsid w:val="00833450"/>
    <w:rsid w:val="0083677E"/>
    <w:rsid w:val="00836FA5"/>
    <w:rsid w:val="008372E7"/>
    <w:rsid w:val="00850591"/>
    <w:rsid w:val="00860D22"/>
    <w:rsid w:val="00864666"/>
    <w:rsid w:val="00864CE5"/>
    <w:rsid w:val="0088253C"/>
    <w:rsid w:val="0088372D"/>
    <w:rsid w:val="00886BC6"/>
    <w:rsid w:val="008928C1"/>
    <w:rsid w:val="00893CD8"/>
    <w:rsid w:val="00897E5C"/>
    <w:rsid w:val="008A0695"/>
    <w:rsid w:val="008A207E"/>
    <w:rsid w:val="008A207F"/>
    <w:rsid w:val="008A6216"/>
    <w:rsid w:val="008A7462"/>
    <w:rsid w:val="008B29A9"/>
    <w:rsid w:val="008B2DEE"/>
    <w:rsid w:val="008B68E5"/>
    <w:rsid w:val="008D0E2A"/>
    <w:rsid w:val="008D1640"/>
    <w:rsid w:val="008D166F"/>
    <w:rsid w:val="008D1D72"/>
    <w:rsid w:val="008D3469"/>
    <w:rsid w:val="008D74F4"/>
    <w:rsid w:val="008E349B"/>
    <w:rsid w:val="008E3C36"/>
    <w:rsid w:val="008E6132"/>
    <w:rsid w:val="008E6B71"/>
    <w:rsid w:val="008F4674"/>
    <w:rsid w:val="008F78F5"/>
    <w:rsid w:val="00900B81"/>
    <w:rsid w:val="00902D42"/>
    <w:rsid w:val="00902EE7"/>
    <w:rsid w:val="009131D5"/>
    <w:rsid w:val="00917A09"/>
    <w:rsid w:val="00917D11"/>
    <w:rsid w:val="009239EA"/>
    <w:rsid w:val="0093053F"/>
    <w:rsid w:val="00935EA2"/>
    <w:rsid w:val="00940512"/>
    <w:rsid w:val="00941B20"/>
    <w:rsid w:val="00943898"/>
    <w:rsid w:val="00947D58"/>
    <w:rsid w:val="00951344"/>
    <w:rsid w:val="00962AF7"/>
    <w:rsid w:val="00963488"/>
    <w:rsid w:val="00963C58"/>
    <w:rsid w:val="009648CD"/>
    <w:rsid w:val="00974F58"/>
    <w:rsid w:val="0097592A"/>
    <w:rsid w:val="00984041"/>
    <w:rsid w:val="00987E0A"/>
    <w:rsid w:val="0099152C"/>
    <w:rsid w:val="00994D08"/>
    <w:rsid w:val="00995846"/>
    <w:rsid w:val="009B5EDF"/>
    <w:rsid w:val="009C1CDD"/>
    <w:rsid w:val="009C22E5"/>
    <w:rsid w:val="009C28A2"/>
    <w:rsid w:val="009C2E37"/>
    <w:rsid w:val="009C5E8E"/>
    <w:rsid w:val="009D07C3"/>
    <w:rsid w:val="009D3BFE"/>
    <w:rsid w:val="009D4561"/>
    <w:rsid w:val="009E09E2"/>
    <w:rsid w:val="009E2C25"/>
    <w:rsid w:val="009E34A1"/>
    <w:rsid w:val="009E6534"/>
    <w:rsid w:val="009F07B9"/>
    <w:rsid w:val="009F1392"/>
    <w:rsid w:val="009F4CD6"/>
    <w:rsid w:val="009F698C"/>
    <w:rsid w:val="009F6C5A"/>
    <w:rsid w:val="009F778C"/>
    <w:rsid w:val="00A00CBE"/>
    <w:rsid w:val="00A01D73"/>
    <w:rsid w:val="00A02D6D"/>
    <w:rsid w:val="00A118A4"/>
    <w:rsid w:val="00A20185"/>
    <w:rsid w:val="00A21228"/>
    <w:rsid w:val="00A21AA6"/>
    <w:rsid w:val="00A21F57"/>
    <w:rsid w:val="00A32F69"/>
    <w:rsid w:val="00A3615E"/>
    <w:rsid w:val="00A37D10"/>
    <w:rsid w:val="00A429E0"/>
    <w:rsid w:val="00A47B73"/>
    <w:rsid w:val="00A56115"/>
    <w:rsid w:val="00A6252C"/>
    <w:rsid w:val="00A62EF1"/>
    <w:rsid w:val="00A64D78"/>
    <w:rsid w:val="00A668F7"/>
    <w:rsid w:val="00A678CA"/>
    <w:rsid w:val="00A73C43"/>
    <w:rsid w:val="00A83E17"/>
    <w:rsid w:val="00A85788"/>
    <w:rsid w:val="00A86D0C"/>
    <w:rsid w:val="00A873AB"/>
    <w:rsid w:val="00A8750F"/>
    <w:rsid w:val="00A87871"/>
    <w:rsid w:val="00A9057E"/>
    <w:rsid w:val="00A9091C"/>
    <w:rsid w:val="00A91652"/>
    <w:rsid w:val="00A97391"/>
    <w:rsid w:val="00AA63EE"/>
    <w:rsid w:val="00AC0549"/>
    <w:rsid w:val="00AC148B"/>
    <w:rsid w:val="00AC7C58"/>
    <w:rsid w:val="00AD0FB7"/>
    <w:rsid w:val="00AD6B93"/>
    <w:rsid w:val="00AD7286"/>
    <w:rsid w:val="00AE0CEA"/>
    <w:rsid w:val="00AE68C0"/>
    <w:rsid w:val="00AF1693"/>
    <w:rsid w:val="00AF2224"/>
    <w:rsid w:val="00B00794"/>
    <w:rsid w:val="00B07507"/>
    <w:rsid w:val="00B12580"/>
    <w:rsid w:val="00B133AB"/>
    <w:rsid w:val="00B139EC"/>
    <w:rsid w:val="00B1461C"/>
    <w:rsid w:val="00B15960"/>
    <w:rsid w:val="00B176B6"/>
    <w:rsid w:val="00B20A14"/>
    <w:rsid w:val="00B21928"/>
    <w:rsid w:val="00B24033"/>
    <w:rsid w:val="00B2596D"/>
    <w:rsid w:val="00B27244"/>
    <w:rsid w:val="00B30D15"/>
    <w:rsid w:val="00B331C4"/>
    <w:rsid w:val="00B373B3"/>
    <w:rsid w:val="00B50DC9"/>
    <w:rsid w:val="00B51D1E"/>
    <w:rsid w:val="00B52B64"/>
    <w:rsid w:val="00B54C37"/>
    <w:rsid w:val="00B5780A"/>
    <w:rsid w:val="00B64F1E"/>
    <w:rsid w:val="00B71F18"/>
    <w:rsid w:val="00B7233A"/>
    <w:rsid w:val="00B724CF"/>
    <w:rsid w:val="00B80DE9"/>
    <w:rsid w:val="00B8126B"/>
    <w:rsid w:val="00B84C7D"/>
    <w:rsid w:val="00B93845"/>
    <w:rsid w:val="00B9493F"/>
    <w:rsid w:val="00B96B41"/>
    <w:rsid w:val="00B9773D"/>
    <w:rsid w:val="00BA1245"/>
    <w:rsid w:val="00BA4655"/>
    <w:rsid w:val="00BA46A9"/>
    <w:rsid w:val="00BA485D"/>
    <w:rsid w:val="00BB4F04"/>
    <w:rsid w:val="00BB7702"/>
    <w:rsid w:val="00BC15C4"/>
    <w:rsid w:val="00BC1FBB"/>
    <w:rsid w:val="00BC2916"/>
    <w:rsid w:val="00BC72AB"/>
    <w:rsid w:val="00BD4604"/>
    <w:rsid w:val="00BD5364"/>
    <w:rsid w:val="00BE38F2"/>
    <w:rsid w:val="00BE6A92"/>
    <w:rsid w:val="00BE75C5"/>
    <w:rsid w:val="00BE7F68"/>
    <w:rsid w:val="00BF1AA4"/>
    <w:rsid w:val="00BF3C7E"/>
    <w:rsid w:val="00C00247"/>
    <w:rsid w:val="00C00338"/>
    <w:rsid w:val="00C02486"/>
    <w:rsid w:val="00C02D23"/>
    <w:rsid w:val="00C06B76"/>
    <w:rsid w:val="00C10AAB"/>
    <w:rsid w:val="00C127FB"/>
    <w:rsid w:val="00C13F2F"/>
    <w:rsid w:val="00C17AF1"/>
    <w:rsid w:val="00C202AA"/>
    <w:rsid w:val="00C20E61"/>
    <w:rsid w:val="00C21A76"/>
    <w:rsid w:val="00C220F6"/>
    <w:rsid w:val="00C233CB"/>
    <w:rsid w:val="00C25115"/>
    <w:rsid w:val="00C31F7C"/>
    <w:rsid w:val="00C32517"/>
    <w:rsid w:val="00C373B1"/>
    <w:rsid w:val="00C435B0"/>
    <w:rsid w:val="00C43A87"/>
    <w:rsid w:val="00C51AC9"/>
    <w:rsid w:val="00C53D09"/>
    <w:rsid w:val="00C54AFD"/>
    <w:rsid w:val="00C570B7"/>
    <w:rsid w:val="00C6020B"/>
    <w:rsid w:val="00C62171"/>
    <w:rsid w:val="00C62F37"/>
    <w:rsid w:val="00C725D1"/>
    <w:rsid w:val="00C726CD"/>
    <w:rsid w:val="00C72FAF"/>
    <w:rsid w:val="00C737F0"/>
    <w:rsid w:val="00C73F4D"/>
    <w:rsid w:val="00C742B9"/>
    <w:rsid w:val="00C8255B"/>
    <w:rsid w:val="00C87978"/>
    <w:rsid w:val="00C90A59"/>
    <w:rsid w:val="00C94B8B"/>
    <w:rsid w:val="00C94EB4"/>
    <w:rsid w:val="00C951EC"/>
    <w:rsid w:val="00C97261"/>
    <w:rsid w:val="00CB003E"/>
    <w:rsid w:val="00CB04B7"/>
    <w:rsid w:val="00CC05C3"/>
    <w:rsid w:val="00CC1C76"/>
    <w:rsid w:val="00CC25A4"/>
    <w:rsid w:val="00CC72B4"/>
    <w:rsid w:val="00CD05CE"/>
    <w:rsid w:val="00CD124B"/>
    <w:rsid w:val="00CD2C0D"/>
    <w:rsid w:val="00CD4702"/>
    <w:rsid w:val="00CD69BD"/>
    <w:rsid w:val="00CD6CCC"/>
    <w:rsid w:val="00CE2B3B"/>
    <w:rsid w:val="00CE31B9"/>
    <w:rsid w:val="00CF40BD"/>
    <w:rsid w:val="00CF5EE9"/>
    <w:rsid w:val="00CF63BD"/>
    <w:rsid w:val="00D05CF2"/>
    <w:rsid w:val="00D0749C"/>
    <w:rsid w:val="00D1006D"/>
    <w:rsid w:val="00D1632E"/>
    <w:rsid w:val="00D26266"/>
    <w:rsid w:val="00D26EF2"/>
    <w:rsid w:val="00D33718"/>
    <w:rsid w:val="00D42EFC"/>
    <w:rsid w:val="00D47D3D"/>
    <w:rsid w:val="00D5076B"/>
    <w:rsid w:val="00D540D1"/>
    <w:rsid w:val="00D65909"/>
    <w:rsid w:val="00D66E21"/>
    <w:rsid w:val="00D672FF"/>
    <w:rsid w:val="00D72191"/>
    <w:rsid w:val="00D74AAE"/>
    <w:rsid w:val="00D76FA8"/>
    <w:rsid w:val="00D8003A"/>
    <w:rsid w:val="00D804DF"/>
    <w:rsid w:val="00D80B56"/>
    <w:rsid w:val="00D81628"/>
    <w:rsid w:val="00D8190B"/>
    <w:rsid w:val="00D8416B"/>
    <w:rsid w:val="00D90413"/>
    <w:rsid w:val="00D9166A"/>
    <w:rsid w:val="00D91D01"/>
    <w:rsid w:val="00D924A9"/>
    <w:rsid w:val="00D9560B"/>
    <w:rsid w:val="00D974B1"/>
    <w:rsid w:val="00DA039F"/>
    <w:rsid w:val="00DA629B"/>
    <w:rsid w:val="00DB0064"/>
    <w:rsid w:val="00DB19FD"/>
    <w:rsid w:val="00DB6CE7"/>
    <w:rsid w:val="00DC05B5"/>
    <w:rsid w:val="00DC2863"/>
    <w:rsid w:val="00DC5E60"/>
    <w:rsid w:val="00DD13FC"/>
    <w:rsid w:val="00DD1D36"/>
    <w:rsid w:val="00DD3F6E"/>
    <w:rsid w:val="00DD429D"/>
    <w:rsid w:val="00DD4650"/>
    <w:rsid w:val="00DD46F8"/>
    <w:rsid w:val="00DE77D7"/>
    <w:rsid w:val="00DF521B"/>
    <w:rsid w:val="00DF5367"/>
    <w:rsid w:val="00DF71DA"/>
    <w:rsid w:val="00DF78D2"/>
    <w:rsid w:val="00E027D1"/>
    <w:rsid w:val="00E175B2"/>
    <w:rsid w:val="00E209F8"/>
    <w:rsid w:val="00E24BF9"/>
    <w:rsid w:val="00E27FB4"/>
    <w:rsid w:val="00E30893"/>
    <w:rsid w:val="00E30984"/>
    <w:rsid w:val="00E318E3"/>
    <w:rsid w:val="00E31B2E"/>
    <w:rsid w:val="00E3347D"/>
    <w:rsid w:val="00E334B3"/>
    <w:rsid w:val="00E36170"/>
    <w:rsid w:val="00E41AC2"/>
    <w:rsid w:val="00E42C16"/>
    <w:rsid w:val="00E43166"/>
    <w:rsid w:val="00E435D4"/>
    <w:rsid w:val="00E45D44"/>
    <w:rsid w:val="00E51212"/>
    <w:rsid w:val="00E5224C"/>
    <w:rsid w:val="00E61400"/>
    <w:rsid w:val="00E65C9A"/>
    <w:rsid w:val="00E70E2F"/>
    <w:rsid w:val="00E71914"/>
    <w:rsid w:val="00E71F6D"/>
    <w:rsid w:val="00E75797"/>
    <w:rsid w:val="00E75A3B"/>
    <w:rsid w:val="00E76BAA"/>
    <w:rsid w:val="00E86CA2"/>
    <w:rsid w:val="00E876EC"/>
    <w:rsid w:val="00E87F50"/>
    <w:rsid w:val="00E91F49"/>
    <w:rsid w:val="00E9578A"/>
    <w:rsid w:val="00E95A44"/>
    <w:rsid w:val="00E96E60"/>
    <w:rsid w:val="00E97576"/>
    <w:rsid w:val="00EA4C29"/>
    <w:rsid w:val="00EA59DE"/>
    <w:rsid w:val="00EB0939"/>
    <w:rsid w:val="00EB0A8F"/>
    <w:rsid w:val="00EB31A5"/>
    <w:rsid w:val="00EB38B9"/>
    <w:rsid w:val="00EB4312"/>
    <w:rsid w:val="00EC1736"/>
    <w:rsid w:val="00EC1AD9"/>
    <w:rsid w:val="00EC55D4"/>
    <w:rsid w:val="00EC78F9"/>
    <w:rsid w:val="00ED02C7"/>
    <w:rsid w:val="00ED02D2"/>
    <w:rsid w:val="00ED460D"/>
    <w:rsid w:val="00ED57CA"/>
    <w:rsid w:val="00EE3241"/>
    <w:rsid w:val="00EE380E"/>
    <w:rsid w:val="00EF0C82"/>
    <w:rsid w:val="00EF175C"/>
    <w:rsid w:val="00EF1C68"/>
    <w:rsid w:val="00F048F1"/>
    <w:rsid w:val="00F12208"/>
    <w:rsid w:val="00F14C3E"/>
    <w:rsid w:val="00F17438"/>
    <w:rsid w:val="00F20EC6"/>
    <w:rsid w:val="00F21124"/>
    <w:rsid w:val="00F265C3"/>
    <w:rsid w:val="00F31F03"/>
    <w:rsid w:val="00F35920"/>
    <w:rsid w:val="00F369AE"/>
    <w:rsid w:val="00F410E1"/>
    <w:rsid w:val="00F4166C"/>
    <w:rsid w:val="00F44EC0"/>
    <w:rsid w:val="00F45329"/>
    <w:rsid w:val="00F46845"/>
    <w:rsid w:val="00F472D5"/>
    <w:rsid w:val="00F4774D"/>
    <w:rsid w:val="00F47779"/>
    <w:rsid w:val="00F478B1"/>
    <w:rsid w:val="00F47B5B"/>
    <w:rsid w:val="00F51A49"/>
    <w:rsid w:val="00F52E43"/>
    <w:rsid w:val="00F56D9F"/>
    <w:rsid w:val="00F578D7"/>
    <w:rsid w:val="00F6076C"/>
    <w:rsid w:val="00F66521"/>
    <w:rsid w:val="00F666FB"/>
    <w:rsid w:val="00F66D00"/>
    <w:rsid w:val="00F80C28"/>
    <w:rsid w:val="00F8303D"/>
    <w:rsid w:val="00F83707"/>
    <w:rsid w:val="00F9055C"/>
    <w:rsid w:val="00F95188"/>
    <w:rsid w:val="00F9679B"/>
    <w:rsid w:val="00F97CD1"/>
    <w:rsid w:val="00FC0E05"/>
    <w:rsid w:val="00FC7217"/>
    <w:rsid w:val="00FD1458"/>
    <w:rsid w:val="00FD18A3"/>
    <w:rsid w:val="00FD3EE5"/>
    <w:rsid w:val="00FD78DC"/>
    <w:rsid w:val="00FE0953"/>
    <w:rsid w:val="00FE1D8C"/>
    <w:rsid w:val="00FF0E05"/>
    <w:rsid w:val="00FF3EED"/>
    <w:rsid w:val="00FF43D3"/>
    <w:rsid w:val="00FF4DB6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1F836"/>
  <w15:chartTrackingRefBased/>
  <w15:docId w15:val="{7838493B-03F2-464D-92F8-85BBF995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D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D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D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D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D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D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D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D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E9E323-E4DB-9349-B35B-5D9B2F9AF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1888</Words>
  <Characters>1076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lynn, Sam (RTH) OUH</dc:creator>
  <cp:keywords/>
  <dc:description/>
  <cp:lastModifiedBy>Rachel Rubinsohn</cp:lastModifiedBy>
  <cp:revision>3</cp:revision>
  <dcterms:created xsi:type="dcterms:W3CDTF">2025-06-02T19:50:00Z</dcterms:created>
  <dcterms:modified xsi:type="dcterms:W3CDTF">2025-10-29T14:15:00Z</dcterms:modified>
</cp:coreProperties>
</file>